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93F4D" w14:textId="1E01E9B9" w:rsidR="00823343" w:rsidRDefault="0025679A">
      <w:r>
        <w:t xml:space="preserve">Table </w:t>
      </w:r>
      <w:r w:rsidR="00C24285">
        <w:t>S5</w:t>
      </w:r>
      <w:r>
        <w:t xml:space="preserve">. Changes in expression of nitrogen metabolism genes in </w:t>
      </w:r>
      <w:r>
        <w:sym w:font="Symbol" w:char="F044"/>
      </w:r>
      <w:r w:rsidRPr="0025679A">
        <w:rPr>
          <w:i/>
        </w:rPr>
        <w:t>Mosas3</w:t>
      </w:r>
      <w:r w:rsidR="00D06B86">
        <w:t xml:space="preserve"> relative to the wild-type (down-regulation in green and up-regulation in re</w:t>
      </w:r>
      <w:bookmarkStart w:id="0" w:name="_GoBack"/>
      <w:bookmarkEnd w:id="0"/>
      <w:r w:rsidR="00D06B86">
        <w:t>d)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98"/>
        <w:gridCol w:w="4028"/>
        <w:gridCol w:w="2844"/>
      </w:tblGrid>
      <w:tr w:rsidR="0025679A" w:rsidRPr="0025679A" w14:paraId="06224BB1" w14:textId="77777777" w:rsidTr="0025679A">
        <w:trPr>
          <w:trHeight w:val="506"/>
        </w:trPr>
        <w:tc>
          <w:tcPr>
            <w:tcW w:w="20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E7E6E6" w:themeFill="background2"/>
            <w:vAlign w:val="center"/>
          </w:tcPr>
          <w:p w14:paraId="090E16C9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5679A"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40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E7E6E6" w:themeFill="background2"/>
            <w:vAlign w:val="center"/>
          </w:tcPr>
          <w:p w14:paraId="7C8CDE21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5679A">
              <w:rPr>
                <w:rFonts w:ascii="Calibri" w:hAnsi="Calibri" w:cs="Calibri"/>
                <w:b/>
                <w:bCs/>
                <w:color w:val="000000"/>
              </w:rPr>
              <w:t>Annotation</w:t>
            </w:r>
          </w:p>
        </w:tc>
        <w:tc>
          <w:tcPr>
            <w:tcW w:w="28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E7E6E6" w:themeFill="background2"/>
            <w:vAlign w:val="center"/>
          </w:tcPr>
          <w:p w14:paraId="43329245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5679A">
              <w:rPr>
                <w:rFonts w:ascii="Calibri" w:hAnsi="Calibri" w:cs="Calibri"/>
                <w:b/>
                <w:bCs/>
                <w:color w:val="000000"/>
              </w:rPr>
              <w:t>Fold-change</w:t>
            </w:r>
          </w:p>
        </w:tc>
      </w:tr>
      <w:tr w:rsidR="0025679A" w:rsidRPr="0025679A" w14:paraId="45B910A1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8AFB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17079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BC89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25679A">
              <w:rPr>
                <w:rFonts w:ascii="Calibri" w:hAnsi="Calibri" w:cs="Calibri"/>
                <w:color w:val="000000"/>
              </w:rPr>
              <w:t>formamidase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CFA1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25679A" w:rsidRPr="0025679A" w14:paraId="160DE263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D2B8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13793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D2B5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nitrate transporte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38E1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25679A" w:rsidRPr="0025679A" w14:paraId="1AD9C91B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B0DB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06062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8093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nitrate reductas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5806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70AD47" w:themeColor="accent6"/>
              </w:rPr>
              <w:t>0.31</w:t>
            </w:r>
          </w:p>
        </w:tc>
      </w:tr>
      <w:tr w:rsidR="0025679A" w:rsidRPr="0025679A" w14:paraId="077D5DEA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CC01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00634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08DF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nitrite reductas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29EE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70AD47" w:themeColor="accent6"/>
              </w:rPr>
            </w:pPr>
            <w:r w:rsidRPr="0025679A">
              <w:rPr>
                <w:rFonts w:ascii="Calibri" w:hAnsi="Calibri" w:cs="Calibri"/>
                <w:color w:val="70AD47" w:themeColor="accent6"/>
              </w:rPr>
              <w:t>0.32</w:t>
            </w:r>
          </w:p>
        </w:tc>
      </w:tr>
      <w:tr w:rsidR="0025679A" w:rsidRPr="0025679A" w14:paraId="4BB84158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944D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07261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33F3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2-nitropropane dioxygenas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D35B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70AD47" w:themeColor="accent6"/>
              </w:rPr>
            </w:pPr>
            <w:r w:rsidRPr="0025679A">
              <w:rPr>
                <w:rFonts w:ascii="Calibri" w:hAnsi="Calibri" w:cs="Calibri"/>
                <w:color w:val="70AD47" w:themeColor="accent6"/>
              </w:rPr>
              <w:t>0.44</w:t>
            </w:r>
          </w:p>
        </w:tc>
      </w:tr>
      <w:tr w:rsidR="0025679A" w:rsidRPr="0025679A" w14:paraId="34CB873B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AD66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02593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197D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2-nitropropane dioxygenas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BEEF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25679A" w:rsidRPr="0025679A" w14:paraId="3782B46F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A2F1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03280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06D1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25679A">
              <w:rPr>
                <w:rFonts w:ascii="Calibri" w:hAnsi="Calibri" w:cs="Calibri"/>
                <w:color w:val="000000"/>
              </w:rPr>
              <w:t>nitrilase</w:t>
            </w:r>
            <w:proofErr w:type="spellEnd"/>
            <w:r w:rsidRPr="0025679A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3ECA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70AD47" w:themeColor="accent6"/>
              </w:rPr>
              <w:t>0.42</w:t>
            </w:r>
          </w:p>
        </w:tc>
      </w:tr>
      <w:tr w:rsidR="0025679A" w:rsidRPr="0025679A" w14:paraId="663A898B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D347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05247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132D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NAD-specific glutamate dehydrogenas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6AA8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25679A" w:rsidRPr="0025679A" w14:paraId="523D17D1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8384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08074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5FFB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NADP-specific glutamate dehydrogenas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F1ED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70AD47" w:themeColor="accent6"/>
              </w:rPr>
              <w:t>0.18</w:t>
            </w:r>
          </w:p>
        </w:tc>
      </w:tr>
      <w:tr w:rsidR="0025679A" w:rsidRPr="0025679A" w14:paraId="25873B12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9D8C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14279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B78F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glutamine synthetas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CF88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25679A" w:rsidRPr="0025679A" w14:paraId="00B91E65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F0E3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02538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2785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glutamine synthetas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DC73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5679A" w:rsidRPr="0025679A" w14:paraId="6CC00C98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AA68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06888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4DF2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glutamine synthetas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0D04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25679A" w:rsidRPr="0025679A" w14:paraId="6C6D31BB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21A0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07187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BB15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glutamate synthas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0B2B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70AD47" w:themeColor="accent6"/>
              </w:rPr>
              <w:t>0.38</w:t>
            </w:r>
          </w:p>
        </w:tc>
      </w:tr>
      <w:tr w:rsidR="0025679A" w:rsidRPr="0025679A" w14:paraId="2CEDF344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CD38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04611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A19A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carbonic anhydras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7CFD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FF0000"/>
              </w:rPr>
              <w:t>2.75</w:t>
            </w:r>
          </w:p>
        </w:tc>
      </w:tr>
      <w:tr w:rsidR="0025679A" w:rsidRPr="0025679A" w14:paraId="1E2C3F8F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4D32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18017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5AAC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hypothetical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345A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</w:tr>
      <w:tr w:rsidR="0025679A" w:rsidRPr="0025679A" w14:paraId="37B59545" w14:textId="77777777" w:rsidTr="0025679A">
        <w:trPr>
          <w:trHeight w:val="362"/>
        </w:trPr>
        <w:tc>
          <w:tcPr>
            <w:tcW w:w="209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8F02C7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MGG_09234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6A5E1D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5679A">
              <w:rPr>
                <w:rFonts w:ascii="Calibri" w:hAnsi="Calibri" w:cs="Calibri"/>
                <w:color w:val="000000"/>
              </w:rPr>
              <w:t>carbonate dehydratase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A965DE" w14:textId="77777777" w:rsidR="0025679A" w:rsidRPr="0025679A" w:rsidRDefault="0025679A" w:rsidP="002567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</w:tr>
    </w:tbl>
    <w:p w14:paraId="4C2C4492" w14:textId="77777777" w:rsidR="0025679A" w:rsidRDefault="0025679A"/>
    <w:sectPr w:rsidR="0025679A" w:rsidSect="002567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79A"/>
    <w:rsid w:val="0025679A"/>
    <w:rsid w:val="008D35F0"/>
    <w:rsid w:val="00C24285"/>
    <w:rsid w:val="00C71DF1"/>
    <w:rsid w:val="00D0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DFBCA"/>
  <w15:chartTrackingRefBased/>
  <w15:docId w15:val="{B97A394B-FAE8-A545-A939-8DCDC8942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 Junhyun</dc:creator>
  <cp:keywords/>
  <dc:description/>
  <cp:lastModifiedBy>Carol Jenner</cp:lastModifiedBy>
  <cp:revision>4</cp:revision>
  <dcterms:created xsi:type="dcterms:W3CDTF">2019-02-11T02:35:00Z</dcterms:created>
  <dcterms:modified xsi:type="dcterms:W3CDTF">2019-07-02T14:47:00Z</dcterms:modified>
</cp:coreProperties>
</file>